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BF5" w:rsidRDefault="00412BF5" w:rsidP="00412BF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</w:t>
      </w:r>
    </w:p>
    <w:p w:rsidR="00412BF5" w:rsidRPr="00E62197" w:rsidRDefault="00412BF5" w:rsidP="00412BF5">
      <w:pPr>
        <w:pStyle w:val="Caption"/>
        <w:keepNext/>
        <w:rPr>
          <w:rFonts w:cs="Arial"/>
          <w:b w:val="0"/>
          <w:color w:val="000000" w:themeColor="text1"/>
          <w:sz w:val="22"/>
          <w:szCs w:val="22"/>
          <w:lang w:val="en-GB"/>
        </w:rPr>
      </w:pPr>
      <w:r w:rsidRPr="00E62197">
        <w:rPr>
          <w:rFonts w:cs="Arial"/>
          <w:color w:val="000000" w:themeColor="text1"/>
          <w:sz w:val="22"/>
          <w:szCs w:val="22"/>
          <w:lang w:val="en-GB"/>
        </w:rPr>
        <w:t xml:space="preserve">Assay conditions for </w:t>
      </w:r>
      <w:r w:rsidRPr="00E62197">
        <w:rPr>
          <w:rFonts w:cs="Arial"/>
          <w:i/>
          <w:color w:val="000000" w:themeColor="text1"/>
          <w:sz w:val="22"/>
          <w:szCs w:val="22"/>
          <w:lang w:val="en-GB"/>
        </w:rPr>
        <w:t xml:space="preserve">P. </w:t>
      </w:r>
      <w:proofErr w:type="spellStart"/>
      <w:r w:rsidRPr="00E62197">
        <w:rPr>
          <w:rFonts w:cs="Arial"/>
          <w:i/>
          <w:color w:val="000000" w:themeColor="text1"/>
          <w:sz w:val="22"/>
          <w:szCs w:val="22"/>
          <w:lang w:val="en-GB"/>
        </w:rPr>
        <w:t>vivax</w:t>
      </w:r>
      <w:proofErr w:type="spellEnd"/>
      <w:r>
        <w:rPr>
          <w:rFonts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E62197">
        <w:rPr>
          <w:rFonts w:cs="Arial"/>
          <w:color w:val="000000" w:themeColor="text1"/>
          <w:sz w:val="22"/>
          <w:szCs w:val="22"/>
          <w:lang w:val="en-GB"/>
        </w:rPr>
        <w:t>qPCR</w:t>
      </w:r>
      <w:proofErr w:type="spellEnd"/>
      <w:r w:rsidRPr="00E62197">
        <w:rPr>
          <w:rFonts w:cs="Arial"/>
          <w:b w:val="0"/>
          <w:color w:val="000000" w:themeColor="text1"/>
          <w:sz w:val="22"/>
          <w:szCs w:val="22"/>
          <w:lang w:val="en-GB"/>
        </w:rPr>
        <w:t xml:space="preserve"> </w:t>
      </w:r>
      <w:r w:rsidRPr="00535C81">
        <w:rPr>
          <w:rFonts w:cs="Arial"/>
          <w:color w:val="000000" w:themeColor="text1"/>
          <w:sz w:val="22"/>
          <w:szCs w:val="22"/>
          <w:lang w:val="en-GB"/>
        </w:rPr>
        <w:t>targeting</w:t>
      </w:r>
      <w:r>
        <w:rPr>
          <w:rFonts w:cs="Arial"/>
          <w:b w:val="0"/>
          <w:color w:val="000000" w:themeColor="text1"/>
          <w:sz w:val="22"/>
          <w:szCs w:val="22"/>
          <w:lang w:val="en-GB"/>
        </w:rPr>
        <w:t xml:space="preserve"> </w:t>
      </w:r>
      <w:r w:rsidRPr="00E62197">
        <w:rPr>
          <w:rFonts w:cs="Arial"/>
          <w:i/>
          <w:color w:val="000000" w:themeColor="text1"/>
          <w:sz w:val="22"/>
          <w:szCs w:val="22"/>
          <w:lang w:val="en-GB"/>
        </w:rPr>
        <w:t>cox1</w:t>
      </w:r>
      <w:r w:rsidRPr="00E62197">
        <w:rPr>
          <w:rFonts w:cs="Arial"/>
          <w:color w:val="000000" w:themeColor="text1"/>
          <w:sz w:val="22"/>
          <w:szCs w:val="22"/>
          <w:lang w:val="en-GB"/>
        </w:rPr>
        <w:t xml:space="preserve"> </w:t>
      </w:r>
      <w:r>
        <w:rPr>
          <w:rFonts w:cs="Arial"/>
          <w:b w:val="0"/>
          <w:color w:val="000000" w:themeColor="text1"/>
          <w:sz w:val="22"/>
          <w:szCs w:val="22"/>
          <w:lang w:val="en-GB"/>
        </w:rPr>
        <w:t>(</w:t>
      </w:r>
      <w:r w:rsidRPr="00535C81">
        <w:rPr>
          <w:rFonts w:cs="Arial"/>
          <w:b w:val="0"/>
          <w:color w:val="000000" w:themeColor="text1"/>
          <w:sz w:val="22"/>
          <w:szCs w:val="22"/>
          <w:lang w:val="en-GB"/>
        </w:rPr>
        <w:t>Pv-mtCOX1 assay</w:t>
      </w:r>
      <w:r>
        <w:rPr>
          <w:rFonts w:cs="Arial"/>
          <w:b w:val="0"/>
          <w:color w:val="000000" w:themeColor="text1"/>
          <w:sz w:val="22"/>
          <w:szCs w:val="22"/>
          <w:lang w:val="en-GB"/>
        </w:rPr>
        <w:t>)</w:t>
      </w:r>
    </w:p>
    <w:p w:rsidR="00412BF5" w:rsidRDefault="00412BF5" w:rsidP="00412BF5">
      <w:pPr>
        <w:pStyle w:val="Caption"/>
        <w:keepNext/>
        <w:rPr>
          <w:rFonts w:cs="Arial"/>
          <w:color w:val="000000" w:themeColor="text1"/>
          <w:sz w:val="20"/>
          <w:szCs w:val="20"/>
          <w:lang w:val="en-US"/>
        </w:rPr>
      </w:pPr>
    </w:p>
    <w:p w:rsidR="00412BF5" w:rsidRPr="00E62197" w:rsidRDefault="00412BF5" w:rsidP="00412BF5">
      <w:pPr>
        <w:pStyle w:val="Caption"/>
        <w:keepNext/>
        <w:rPr>
          <w:rFonts w:cs="Arial"/>
          <w:color w:val="000000" w:themeColor="text1"/>
          <w:sz w:val="20"/>
          <w:szCs w:val="20"/>
          <w:lang w:val="en-US"/>
        </w:rPr>
      </w:pPr>
      <w:r w:rsidRPr="00E62197">
        <w:rPr>
          <w:rFonts w:cs="Arial"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cs="Arial"/>
          <w:color w:val="000000" w:themeColor="text1"/>
          <w:sz w:val="20"/>
          <w:szCs w:val="20"/>
          <w:lang w:val="en-US"/>
        </w:rPr>
        <w:t>S</w:t>
      </w:r>
      <w:r w:rsidRPr="00152213">
        <w:rPr>
          <w:rFonts w:cs="Arial"/>
          <w:color w:val="000000" w:themeColor="text1"/>
          <w:sz w:val="20"/>
          <w:szCs w:val="20"/>
          <w:lang w:val="en-GB"/>
        </w:rPr>
        <w:t>2</w:t>
      </w:r>
      <w:r w:rsidRPr="00E62197">
        <w:rPr>
          <w:rFonts w:cs="Arial"/>
          <w:color w:val="000000" w:themeColor="text1"/>
          <w:sz w:val="20"/>
          <w:szCs w:val="20"/>
          <w:lang w:val="en-GB"/>
        </w:rPr>
        <w:t>:</w:t>
      </w:r>
      <w:r w:rsidRPr="00E62197">
        <w:rPr>
          <w:rFonts w:cs="Arial"/>
          <w:color w:val="000000" w:themeColor="text1"/>
          <w:sz w:val="20"/>
          <w:szCs w:val="20"/>
          <w:lang w:val="en-US"/>
        </w:rPr>
        <w:t xml:space="preserve">  Pv-mtCOX1 assay set up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85"/>
        <w:gridCol w:w="6095"/>
      </w:tblGrid>
      <w:tr w:rsidR="00412BF5" w:rsidRPr="00E62197" w:rsidTr="00190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  <w:lang w:val="en-US"/>
              </w:rPr>
              <w:t>Pv-mtCOX1</w:t>
            </w:r>
          </w:p>
        </w:tc>
      </w:tr>
      <w:tr w:rsidR="00412BF5" w:rsidRPr="00E62197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</w:rPr>
            </w:pPr>
          </w:p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  <w:lang w:val="en-US" w:eastAsia="de-CH"/>
              </w:rPr>
              <w:t>Pv-mtcox1-fw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:rsidR="00412BF5" w:rsidRPr="00E62197" w:rsidRDefault="00412BF5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de-CH"/>
              </w:rPr>
            </w:pPr>
          </w:p>
          <w:p w:rsidR="00412BF5" w:rsidRPr="00E62197" w:rsidRDefault="00412BF5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de-CH"/>
              </w:rPr>
            </w:pPr>
            <w:r w:rsidRPr="00E62197">
              <w:rPr>
                <w:rFonts w:ascii="Arial" w:hAnsi="Arial" w:cs="Arial"/>
                <w:sz w:val="20"/>
                <w:szCs w:val="20"/>
                <w:lang w:val="en-US" w:eastAsia="de-CH"/>
              </w:rPr>
              <w:t>5’-TTATATCCACCATTAAGTACATCACTT-3’</w:t>
            </w:r>
          </w:p>
          <w:p w:rsidR="00412BF5" w:rsidRPr="00E62197" w:rsidRDefault="00412BF5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2BF5" w:rsidRPr="00E62197" w:rsidTr="0019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  <w:lang w:val="en-US" w:eastAsia="de-CH"/>
              </w:rPr>
              <w:t>Pv-mtcox1-rev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:rsidR="00412BF5" w:rsidRPr="00E62197" w:rsidRDefault="00412BF5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  <w:lang w:val="en-US" w:eastAsia="de-CH"/>
              </w:rPr>
              <w:t>5’-AACCTTTAGATCTTAGATGCATTACA-3’</w:t>
            </w:r>
          </w:p>
        </w:tc>
      </w:tr>
      <w:tr w:rsidR="00412BF5" w:rsidRPr="00E62197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  <w:lang w:val="en-US" w:eastAsia="de-CH"/>
              </w:rPr>
              <w:t>Pv-mtcox1-probe</w:t>
            </w:r>
          </w:p>
        </w:tc>
        <w:tc>
          <w:tcPr>
            <w:tcW w:w="609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  <w:lang w:val="en-US" w:eastAsia="de-CH"/>
              </w:rPr>
              <w:t>5'-FAM-CCTGTTGCAGTAGATGTTATCATTG-BHQ1-3’</w:t>
            </w:r>
          </w:p>
        </w:tc>
      </w:tr>
      <w:tr w:rsidR="00412BF5" w:rsidRPr="00E62197" w:rsidTr="0019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609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de-CH"/>
              </w:rPr>
            </w:pPr>
          </w:p>
        </w:tc>
      </w:tr>
      <w:tr w:rsidR="00412BF5" w:rsidRPr="00E62197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ab/>
              <w:t>Total volume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:rsidR="00412BF5" w:rsidRPr="00E62197" w:rsidRDefault="00412BF5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 xml:space="preserve">12 </w:t>
            </w:r>
          </w:p>
        </w:tc>
      </w:tr>
      <w:tr w:rsidR="00412BF5" w:rsidRPr="00E62197" w:rsidTr="0019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ab/>
              <w:t>DNA volume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:rsidR="00412BF5" w:rsidRPr="00E62197" w:rsidRDefault="00412BF5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</w:tc>
      </w:tr>
      <w:tr w:rsidR="00412BF5" w:rsidRPr="00E62197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ind w:left="709" w:hanging="709"/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E62197">
              <w:rPr>
                <w:rFonts w:ascii="Arial" w:hAnsi="Arial" w:cs="Arial"/>
                <w:sz w:val="20"/>
                <w:szCs w:val="20"/>
              </w:rPr>
              <w:t>TaqMan</w:t>
            </w:r>
            <w:proofErr w:type="spellEnd"/>
            <w:r w:rsidRPr="00E62197">
              <w:rPr>
                <w:rFonts w:ascii="Arial" w:hAnsi="Arial" w:cs="Arial"/>
                <w:sz w:val="20"/>
                <w:szCs w:val="20"/>
                <w:vertAlign w:val="superscript"/>
              </w:rPr>
              <w:t>®</w:t>
            </w:r>
            <w:r w:rsidRPr="00E62197">
              <w:rPr>
                <w:rFonts w:ascii="Arial" w:hAnsi="Arial" w:cs="Arial"/>
                <w:sz w:val="20"/>
                <w:szCs w:val="20"/>
              </w:rPr>
              <w:t xml:space="preserve"> Gene Expression </w:t>
            </w:r>
            <w:proofErr w:type="spellStart"/>
            <w:r w:rsidRPr="00E62197">
              <w:rPr>
                <w:rFonts w:ascii="Arial" w:hAnsi="Arial" w:cs="Arial"/>
                <w:sz w:val="20"/>
                <w:szCs w:val="20"/>
              </w:rPr>
              <w:t>Mastermix</w:t>
            </w:r>
            <w:proofErr w:type="spellEnd"/>
            <w:r w:rsidRPr="00E62197">
              <w:rPr>
                <w:rFonts w:ascii="Arial" w:hAnsi="Arial" w:cs="Arial"/>
                <w:sz w:val="20"/>
                <w:szCs w:val="20"/>
              </w:rPr>
              <w:t xml:space="preserve"> (Thermo Fisher Scientific)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:rsidR="00412BF5" w:rsidRPr="00E62197" w:rsidRDefault="00412BF5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>1x</w:t>
            </w:r>
          </w:p>
        </w:tc>
      </w:tr>
      <w:tr w:rsidR="00412BF5" w:rsidRPr="00E62197" w:rsidTr="0019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ab/>
              <w:t>Primer (</w:t>
            </w:r>
            <w:proofErr w:type="spellStart"/>
            <w:r w:rsidRPr="00E62197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  <w:r w:rsidRPr="00E62197">
              <w:rPr>
                <w:rFonts w:ascii="Arial" w:hAnsi="Arial" w:cs="Arial"/>
                <w:sz w:val="20"/>
                <w:szCs w:val="20"/>
              </w:rPr>
              <w:t xml:space="preserve"> &amp; rev)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:rsidR="00412BF5" w:rsidRPr="00E62197" w:rsidRDefault="00412BF5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 xml:space="preserve">800 </w:t>
            </w:r>
            <w:proofErr w:type="spellStart"/>
            <w:r w:rsidRPr="00E62197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412BF5" w:rsidRPr="00E62197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ab/>
              <w:t xml:space="preserve">Probe </w:t>
            </w:r>
          </w:p>
        </w:tc>
        <w:tc>
          <w:tcPr>
            <w:tcW w:w="609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 xml:space="preserve">400 </w:t>
            </w:r>
            <w:proofErr w:type="spellStart"/>
            <w:r w:rsidRPr="00E62197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412BF5" w:rsidRPr="00E62197" w:rsidTr="0019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2BF5" w:rsidRPr="00E62197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ab/>
              <w:t>Pre-incubation</w:t>
            </w:r>
          </w:p>
        </w:tc>
        <w:tc>
          <w:tcPr>
            <w:tcW w:w="6095" w:type="dxa"/>
            <w:shd w:val="clear" w:color="auto" w:fill="auto"/>
          </w:tcPr>
          <w:p w:rsidR="00412BF5" w:rsidRPr="00E62197" w:rsidRDefault="00412BF5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>2 min – 50°C</w:t>
            </w:r>
          </w:p>
        </w:tc>
      </w:tr>
      <w:tr w:rsidR="00412BF5" w:rsidRPr="00E62197" w:rsidTr="0019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ab/>
              <w:t>Initial denaturation</w:t>
            </w:r>
          </w:p>
        </w:tc>
        <w:tc>
          <w:tcPr>
            <w:tcW w:w="6095" w:type="dxa"/>
            <w:shd w:val="clear" w:color="auto" w:fill="auto"/>
          </w:tcPr>
          <w:p w:rsidR="00412BF5" w:rsidRPr="00E62197" w:rsidRDefault="00412BF5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>10 min – 95°C</w:t>
            </w:r>
          </w:p>
        </w:tc>
      </w:tr>
      <w:tr w:rsidR="00412BF5" w:rsidRPr="00E62197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ab/>
              <w:t>Denaturation</w:t>
            </w:r>
          </w:p>
        </w:tc>
        <w:tc>
          <w:tcPr>
            <w:tcW w:w="6095" w:type="dxa"/>
            <w:shd w:val="clear" w:color="auto" w:fill="auto"/>
          </w:tcPr>
          <w:p w:rsidR="00412BF5" w:rsidRPr="00E62197" w:rsidRDefault="00412BF5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>15 sec – 95 °C</w:t>
            </w:r>
          </w:p>
        </w:tc>
      </w:tr>
      <w:tr w:rsidR="00412BF5" w:rsidRPr="00E62197" w:rsidTr="0019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ab/>
              <w:t>Annealing &amp; Elongation</w:t>
            </w:r>
          </w:p>
        </w:tc>
        <w:tc>
          <w:tcPr>
            <w:tcW w:w="6095" w:type="dxa"/>
            <w:shd w:val="clear" w:color="auto" w:fill="auto"/>
          </w:tcPr>
          <w:p w:rsidR="00412BF5" w:rsidRPr="00E62197" w:rsidRDefault="00412BF5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>1 min – 60°C</w:t>
            </w:r>
          </w:p>
        </w:tc>
      </w:tr>
      <w:tr w:rsidR="00412BF5" w:rsidRPr="00E62197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ab/>
              <w:t>Number of cycles</w:t>
            </w:r>
          </w:p>
        </w:tc>
        <w:tc>
          <w:tcPr>
            <w:tcW w:w="6095" w:type="dxa"/>
            <w:shd w:val="clear" w:color="auto" w:fill="auto"/>
          </w:tcPr>
          <w:p w:rsidR="00412BF5" w:rsidRPr="00E62197" w:rsidRDefault="00412BF5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412BF5" w:rsidRPr="00E62197" w:rsidTr="0019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609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2BF5" w:rsidRPr="00E62197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>Positivity threshold</w:t>
            </w:r>
          </w:p>
        </w:tc>
        <w:tc>
          <w:tcPr>
            <w:tcW w:w="60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412BF5" w:rsidRPr="00E62197" w:rsidTr="0019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tabs>
                <w:tab w:val="left" w:pos="429"/>
              </w:tabs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>Standard material for quantification</w:t>
            </w:r>
          </w:p>
        </w:tc>
        <w:tc>
          <w:tcPr>
            <w:tcW w:w="6095" w:type="dxa"/>
            <w:tcBorders>
              <w:top w:val="single" w:sz="4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>Plasmid</w:t>
            </w:r>
          </w:p>
        </w:tc>
      </w:tr>
      <w:tr w:rsidR="00412BF5" w:rsidRPr="00E62197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rPr>
                <w:rFonts w:ascii="Arial" w:hAnsi="Arial" w:cs="Arial"/>
                <w:sz w:val="20"/>
                <w:szCs w:val="20"/>
              </w:rPr>
            </w:pPr>
            <w:r w:rsidRPr="00E62197">
              <w:rPr>
                <w:rFonts w:ascii="Arial" w:hAnsi="Arial" w:cs="Arial"/>
                <w:sz w:val="20"/>
                <w:szCs w:val="20"/>
              </w:rPr>
              <w:t xml:space="preserve">Platform </w:t>
            </w:r>
          </w:p>
        </w:tc>
        <w:tc>
          <w:tcPr>
            <w:tcW w:w="60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412BF5" w:rsidRPr="00E62197" w:rsidRDefault="00412BF5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2197">
              <w:rPr>
                <w:rFonts w:ascii="Arial" w:hAnsi="Arial" w:cs="Arial"/>
                <w:sz w:val="20"/>
                <w:szCs w:val="20"/>
              </w:rPr>
              <w:t>StepOne</w:t>
            </w:r>
            <w:proofErr w:type="spellEnd"/>
            <w:r w:rsidRPr="00E62197">
              <w:rPr>
                <w:rFonts w:ascii="Arial" w:hAnsi="Arial" w:cs="Arial"/>
                <w:sz w:val="20"/>
                <w:szCs w:val="20"/>
              </w:rPr>
              <w:t xml:space="preserve"> Plus</w:t>
            </w:r>
            <w:r w:rsidRPr="00E62197">
              <w:rPr>
                <w:rFonts w:ascii="Arial" w:hAnsi="Arial" w:cs="Arial"/>
                <w:sz w:val="20"/>
                <w:szCs w:val="20"/>
                <w:vertAlign w:val="superscript"/>
              </w:rPr>
              <w:t>®</w:t>
            </w:r>
            <w:r w:rsidRPr="00E62197">
              <w:rPr>
                <w:rFonts w:ascii="Arial" w:hAnsi="Arial" w:cs="Arial"/>
                <w:sz w:val="20"/>
                <w:szCs w:val="20"/>
              </w:rPr>
              <w:t xml:space="preserve"> Real-Time PCR System (Applied </w:t>
            </w:r>
            <w:proofErr w:type="spellStart"/>
            <w:r w:rsidRPr="00E62197">
              <w:rPr>
                <w:rFonts w:ascii="Arial" w:hAnsi="Arial" w:cs="Arial"/>
                <w:sz w:val="20"/>
                <w:szCs w:val="20"/>
              </w:rPr>
              <w:t>Biosystems</w:t>
            </w:r>
            <w:proofErr w:type="spellEnd"/>
            <w:r w:rsidRPr="00E621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412BF5" w:rsidRDefault="00412BF5" w:rsidP="00412BF5">
      <w:pPr>
        <w:tabs>
          <w:tab w:val="left" w:pos="9498"/>
        </w:tabs>
        <w:ind w:right="140"/>
        <w:jc w:val="both"/>
        <w:rPr>
          <w:rFonts w:ascii="Arial" w:hAnsi="Arial" w:cs="Arial"/>
          <w:u w:val="single"/>
          <w:lang w:val="en-US"/>
        </w:rPr>
      </w:pPr>
    </w:p>
    <w:p w:rsidR="00412BF5" w:rsidRPr="005A3D72" w:rsidRDefault="00412BF5" w:rsidP="00412BF5">
      <w:p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Primers and probe do not differentiate between </w:t>
      </w:r>
      <w:r w:rsidRPr="00A43BA6">
        <w:rPr>
          <w:rFonts w:ascii="Arial" w:hAnsi="Arial" w:cs="Arial"/>
          <w:i/>
        </w:rPr>
        <w:t xml:space="preserve">P. </w:t>
      </w:r>
      <w:proofErr w:type="spellStart"/>
      <w:r w:rsidRPr="00A43BA6">
        <w:rPr>
          <w:rFonts w:ascii="Arial" w:hAnsi="Arial" w:cs="Arial"/>
          <w:i/>
        </w:rPr>
        <w:t>vivax</w:t>
      </w:r>
      <w:proofErr w:type="spellEnd"/>
      <w:r>
        <w:rPr>
          <w:rFonts w:ascii="Arial" w:hAnsi="Arial" w:cs="Arial"/>
        </w:rPr>
        <w:t xml:space="preserve"> and a </w:t>
      </w:r>
      <w:r w:rsidRPr="00A43BA6">
        <w:rPr>
          <w:rFonts w:ascii="Arial" w:hAnsi="Arial" w:cs="Arial"/>
        </w:rPr>
        <w:t xml:space="preserve">zoonotic </w:t>
      </w:r>
      <w:r w:rsidRPr="00A43BA6">
        <w:rPr>
          <w:rFonts w:ascii="Arial" w:hAnsi="Arial" w:cs="Arial"/>
          <w:i/>
        </w:rPr>
        <w:t xml:space="preserve">P. </w:t>
      </w:r>
      <w:proofErr w:type="spellStart"/>
      <w:r w:rsidRPr="00A43BA6">
        <w:rPr>
          <w:rFonts w:ascii="Arial" w:hAnsi="Arial" w:cs="Arial"/>
          <w:i/>
        </w:rPr>
        <w:t>vivax</w:t>
      </w:r>
      <w:proofErr w:type="spellEnd"/>
      <w:r>
        <w:rPr>
          <w:rFonts w:ascii="Arial" w:hAnsi="Arial" w:cs="Arial"/>
        </w:rPr>
        <w:t xml:space="preserve"> variant or distinct species (</w:t>
      </w:r>
      <w:r w:rsidRPr="00A43BA6">
        <w:rPr>
          <w:rFonts w:ascii="Arial" w:hAnsi="Arial" w:cs="Arial"/>
          <w:i/>
        </w:rPr>
        <w:t xml:space="preserve">P. </w:t>
      </w:r>
      <w:proofErr w:type="spellStart"/>
      <w:r w:rsidRPr="00A43BA6">
        <w:rPr>
          <w:rFonts w:ascii="Arial" w:hAnsi="Arial" w:cs="Arial"/>
          <w:i/>
        </w:rPr>
        <w:t>simium</w:t>
      </w:r>
      <w:proofErr w:type="spellEnd"/>
      <w:r>
        <w:rPr>
          <w:rFonts w:ascii="Arial" w:hAnsi="Arial" w:cs="Arial"/>
        </w:rPr>
        <w:t>) found in</w:t>
      </w:r>
      <w:r w:rsidRPr="00A43BA6">
        <w:rPr>
          <w:rFonts w:ascii="Arial" w:hAnsi="Arial" w:cs="Arial"/>
        </w:rPr>
        <w:t xml:space="preserve"> the South of Brazil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CcmFzaWw8L0F1dGhvcj48WWVhcj4yMDE3PC9ZZWFyPjxS
ZWNOdW0+NzkzMDwvUmVjTnVtPjxEaXNwbGF5VGV4dD5bMl08L0Rpc3BsYXlUZXh0PjxyZWNvcmQ+
PHJlYy1udW1iZXI+NzkzMDwvcmVjLW51bWJlcj48Zm9yZWlnbi1rZXlzPjxrZXkgYXBwPSJFTiIg
ZGItaWQ9IjJyc3RwZGF3MDJwOXd3ZTk5OWFwZmVycmYwZXByYTJleHhmcCIgdGltZXN0YW1wPSIx
NTEwNTgyNzc1Ij43OTMwPC9rZXk+PC9mb3JlaWduLWtleXM+PHJlZi10eXBlIG5hbWU9IkpvdXJu
YWwgQXJ0aWNsZSI+MTc8L3JlZi10eXBlPjxjb250cmlidXRvcnM+PGF1dGhvcnM+PGF1dGhvcj5C
cmFzaWwsIFAuPC9hdXRob3I+PGF1dGhvcj5aYWxpcywgTS4gRy48L2F1dGhvcj48YXV0aG9yPmRl
IFBpbmEtQ29zdGEsIEEuPC9hdXRob3I+PGF1dGhvcj5TaXF1ZWlyYSwgQS4gTS48L2F1dGhvcj48
YXV0aG9yPkp1bmlvciwgQy4gQi48L2F1dGhvcj48YXV0aG9yPlNpbHZhLCBTLjwvYXV0aG9yPjxh
dXRob3I+QXJlYXMsIEEuIEwuIEwuPC9hdXRob3I+PGF1dGhvcj5QZWxham8tTWFjaGFkbywgTS48
L2F1dGhvcj48YXV0aG9yPmRlIEFsdmFyZW5nYSwgRC4gQS4gTS48L2F1dGhvcj48YXV0aG9yPmRh
IFNpbHZhIFNhbnRlbGxpLCBBLiBDLiBGLjwvYXV0aG9yPjxhdXRob3I+QWxidXF1ZXJxdWUsIEgu
IEcuPC9hdXRob3I+PGF1dGhvcj5DcmF2bywgUC48L2F1dGhvcj48YXV0aG9yPlNhbnRvcyBkZSBB
YnJldSwgRi4gVi48L2F1dGhvcj48YXV0aG9yPlBldGVya2EsIEMuIEwuPC9hdXRob3I+PGF1dGhv
cj5aYW5pbmksIEcuIE0uPC9hdXRob3I+PGF1dGhvcj5TdWFyZXogTXV0aXMsIE0uIEMuPC9hdXRo
b3I+PGF1dGhvcj5QaXNzaW5hdHRpLCBBLjwvYXV0aG9yPjxhdXRob3I+TG91cmVuY28tZGUtT2xp
dmVpcmEsIFIuPC9hdXRob3I+PGF1dGhvcj5kZSBCcml0bywgQy4gRi4gQS48L2F1dGhvcj48YXV0
aG9yPmRlIEZhdGltYSBGZXJyZWlyYS1kYS1DcnV6LCBNLjwvYXV0aG9yPjxhdXRob3I+Q3VsbGV0
b24sIFIuPC9hdXRob3I+PGF1dGhvcj5EYW5pZWwtUmliZWlybywgQy4gVC48L2F1dGhvcj48L2F1
dGhvcnM+PC9jb250cmlidXRvcnM+PGF1dGgtYWRkcmVzcz5MYWJvcmF0b3JpbyBkZSBEb2VuY2Fz
IEZlYnJpcyBBZ3VkYXMsIEluc3RpdHV0byBOYWNpb25hbCBkZSBJbmZlY3RvbG9naWEgRXZhbmRy
byBDaGFnYXMgKElOSSksIEZ1bmRhY2FvIE9zd2FsZG8gQ3J1eiAoRmlvY3J1eiksIFJpbyBkZSBK
YW5laXJvLCBCcmF6aWw7IENlbnRybyBkZSBQZXNxdWlzYSwgRGlhZ25vc3RpY28gZSBUcmVpbmFt
ZW50byBlbSBNYWxhcmlhIChDUEQtTWFsKSwgRmlvY3J1eiwgUmlvIGRlIEphbmVpcm8sIEJyYXpp
bC4gRWxlY3Ryb25pYyBhZGRyZXNzOiBwYXRyaWNpYS5icmFzaWxAaW5pLmZpb2NydXouYnIuJiN4
RDtMYWJvcmF0b3JpbyBkZSBJbmZlY3RvbG9naWEgZSBQYXJhc2l0b2xvZ2lhIE1vbGVjdWxhciwg
SG9zcGl0YWwgVW5pdmVyc2l0YXJpbyBDbGVtZW50aW5vIEZyYWdhIEZpbGhvLCBVbml2ZXJzaWRh
ZGUgRmVkZXJhbCBkbyBSaW8gZGUgSmFuZWlybywgUmlvIGRlIEphbmVpcm8sIEJyYXppbC4mI3hE
O0xhYm9yYXRvcmlvIGRlIERvZW5jYXMgRmVicmlzIEFndWRhcywgSW5zdGl0dXRvIE5hY2lvbmFs
IGRlIEluZmVjdG9sb2dpYSBFdmFuZHJvIENoYWdhcyAoSU5JKSwgRnVuZGFjYW8gT3N3YWxkbyBD
cnV6IChGaW9jcnV6KSwgUmlvIGRlIEphbmVpcm8sIEJyYXppbDsgQ2VudHJvIGRlIFBlc3F1aXNh
LCBEaWFnbm9zdGljbyBlIFRyZWluYW1lbnRvIGVtIE1hbGFyaWEgKENQRC1NYWwpLCBGaW9jcnV6
LCBSaW8gZGUgSmFuZWlybywgQnJhemlsOyBMYWJvcmF0b3JpbyBkZSBQZXNxdWlzYSBlbSBNYWxh
cmlhLCBJbnN0aXR1dG8gT3N3YWxkbyBDcnV6IChJT0MpLCBGaW9jcnV6LCBSaW8gZGUgSmFuZWly
bywgQnJhemlsOyBDZW50cm8gVW5pdmVyc2l0YXJpbyBTZXJyYSBkb3MgT3JnYW9zIChVTklGRVNP
KSwgVGVyZXNvcG9saXMsIFJpbyBkZSBKYW5laXJvLCBCcmF6aWwuJiN4RDtMYWJvcmF0b3JpbyBk
ZSBEb2VuY2FzIEZlYnJpcyBBZ3VkYXMsIEluc3RpdHV0byBOYWNpb25hbCBkZSBJbmZlY3RvbG9n
aWEgRXZhbmRybyBDaGFnYXMgKElOSSksIEZ1bmRhY2FvIE9zd2FsZG8gQ3J1eiAoRmlvY3J1eiks
IFJpbyBkZSBKYW5laXJvLCBCcmF6aWw7IENlbnRybyBkZSBQZXNxdWlzYSwgRGlhZ25vc3RpY28g
ZSBUcmVpbmFtZW50byBlbSBNYWxhcmlhIChDUEQtTWFsKSwgRmlvY3J1eiwgUmlvIGRlIEphbmVp
cm8sIEJyYXppbC4mI3hEO0NlbnRybyBkZSBQZXNxdWlzYSwgRGlhZ25vc3RpY28gZSBUcmVpbmFt
ZW50byBlbSBNYWxhcmlhIChDUEQtTWFsKSwgRmlvY3J1eiwgUmlvIGRlIEphbmVpcm8sIEJyYXpp
bDsgTGFib3JhdG9yaW8gZGUgUGVzcXVpc2EgZW0gTWFsYXJpYSwgSW5zdGl0dXRvIE9zd2FsZG8g
Q3J1eiAoSU9DKSwgRmlvY3J1eiwgUmlvIGRlIEphbmVpcm8sIEJyYXppbC4mI3hEO0xhYm9yYXRv
cmlvIGRlIFBhcmFzaXRvbG9naWEsIEluc3RpdHV0byBOYWNpb25hbCBkZSBJbmZlY3RvbG9naWEg
RXZhbmRybyBDaGFnYXMgKElOSSksIEZ1bmRhY2FvIE9zd2FsZG8gQ3J1eiAoRmlvY3J1eiksIFJp
byBkZSBKYW5laXJvLCBCcmF6aWwuJiN4RDtMYWJvcmF0b3JpbyBkZSBQYXRvbG9naWEsIEluc3Rp
dHV0byBPc3dhbGRvIENydXogKElPQyksIEZpb2NydXosIFJpbyBkZSBKYW5laXJvLCBCcmF6aWwu
JiN4RDtMYWJvcmF0b3JpbyBkZSBNYWxhcmlhLCBDZW50cm8gZGUgUGVzcXVpc2FzIFJlbmUgUmFj
aG91IHBvciBJbnN0aXR1dGUgUmVuZSBSYWNob3UgKElSUiksIEZpb2NydXosIEJlbG8gSG9yaXpv
bnRlLCBCcmF6aWwuJiN4RDtQcm9ncmFtYSBOYWNpb25hbCBkZSBQcmV2ZW5jYW8gZSBDb250cm9s
ZSBkYSBNYWxhcmlhLCBTZWNyZXRhcmlhIGRlIFZpZ2lsYW5jaWEgZW0gU2F1ZGUsIE1pbmlzdGVy
aW8gZGEgU2F1ZGUsIEJyYXNpbGlhLCBCcmF6aWwuJiN4RDtMYWJvcmF0b3JpbyBkZSBEb2VuY2Fz
IFBhcmFzaXRhcmlhcywgSW5zdGl0dXRvIE9zd2FsZG8gQ3J1eiAoSU9DKSwgRmlvY3J1eiwgUmlv
IGRlIEphbmVpcm8sIEJyYXppbC4mI3hEO0xhYm9yYXRvcmlvIGRlIEdlbm9tYSBlIEJpb3RlY25v
bG9naWEgKEdlbm9CaW8pLCBJbnN0aXR1dG8gZGUgUGF0b2xvZ2lhIFRyb3BpY2FsIGUgU2F1ZGUg
UHVibGljYSwgVW5pdmVyc2lkYWRlIEZlZGVyYWwgZGUgR29pYXMsIEdvaWFuaWEsIEJyYXppbDsg
SW5zdGl0dXRvIGRlIEhpZ2llbmUgZSBNZWRpY2luYSBUcm9waWNhbCwgVW5pdmVyc2lkYWRlIE5v
dmEgZGUgTGlzYm9hLCBMaXNib24sIFBvcnR1Z2FsLiYjeEQ7TGFib3JhdG9yaW8gZGUgTW9zcXVp
dG9zIFRyYW5zbWlzc29yZXMgZGUgSGVtYXRvem9hcmlvcywgSW5zdGl0dXRvIE9zd2FsZG8gQ3J1
eiAoSU9DKSwgRmlvY3J1eiwgUmlvIGRlIEphbmVpcm8sIEJyYXppbC4mI3hEO0NlbnRybyBVbml2
ZXJzaXRhcmlvIFNlcnJhIGRvcyBPcmdhb3MgKFVOSUZFU08pLCBUZXJlc29wb2xpcywgUmlvIGRl
IEphbmVpcm8sIEJyYXppbDsgQ2VudHJvIGRlIFByaW1hdG9sb2dpYSBkbyBSaW8gZGUgSmFuZWly
byAoQ1BSSi9JTkVBKSwgUmlvIGRlIEphbmVpcm8sIEJyYXppbC4mI3hEO0NlbnRybyBkZSBQZXNx
dWlzYSwgRGlhZ25vc3RpY28gZSBUcmVpbmFtZW50byBlbSBNYWxhcmlhIChDUEQtTWFsKSwgRmlv
Y3J1eiwgUmlvIGRlIEphbmVpcm8sIEJyYXppbDsgTGFib3JhdG9yaW8gZGUgTW9zcXVpdG9zIFRy
YW5zbWlzc29yZXMgZGUgSGVtYXRvem9hcmlvcywgSW5zdGl0dXRvIE9zd2FsZG8gQ3J1eiAoSU9D
KSwgRmlvY3J1eiwgUmlvIGRlIEphbmVpcm8sIEJyYXppbC4mI3hEO01hbGFyaWEgVW5pdCwgRGVw
YXJ0bWVudCBvZiBQYXRob2xvZ3ksIEluc3RpdHV0ZSBvZiBUcm9waWNhbCBNZWRpY2luZSwgTmFn
YXNha2kgVW5pdmVyc2l0eSwgTmFnYXNha2ksIEphcGFuLiYjeEQ7Q2VudHJvIGRlIFBlc3F1aXNh
LCBEaWFnbm9zdGljbyBlIFRyZWluYW1lbnRvIGVtIE1hbGFyaWEgKENQRC1NYWwpLCBGaW9jcnV6
LCBSaW8gZGUgSmFuZWlybywgQnJhemlsOyBMYWJvcmF0b3JpbyBkZSBQZXNxdWlzYSBlbSBNYWxh
cmlhLCBJbnN0aXR1dG8gT3N3YWxkbyBDcnV6IChJT0MpLCBGaW9jcnV6LCBSaW8gZGUgSmFuZWly
bywgQnJhemlsLiBFbGVjdHJvbmljIGFkZHJlc3M6IG1hbGFyaWFAZmlvY3J1ei5ici48L2F1dGgt
YWRkcmVzcz48dGl0bGVzPjx0aXRsZT5PdXRicmVhayBvZiBodW1hbiBtYWxhcmlhIGNhdXNlZCBi
eSBQbGFzbW9kaXVtIHNpbWl1bSBpbiB0aGUgQXRsYW50aWMgRm9yZXN0IGluIFJpbyBkZSBKYW5l
aXJvOiBhIG1vbGVjdWxhciBlcGlkZW1pb2xvZ2ljYWwgaW52ZXN0aWdhdGlvbjwvdGl0bGU+PHNl
Y29uZGFyeS10aXRsZT5MYW5jZXQgR2xvYiBIZWFsdGg8L3NlY29uZGFyeS10aXRsZT48L3RpdGxl
cz48cGVyaW9kaWNhbD48ZnVsbC10aXRsZT5MYW5jZXQgR2xvYiBIZWFsdGg8L2Z1bGwtdGl0bGU+
PC9wZXJpb2RpY2FsPjxwYWdlcz5lMTAzOC1lMTA0NjwvcGFnZXM+PHZvbHVtZT41PC92b2x1bWU+
PG51bWJlcj4xMDwvbnVtYmVyPjxkYXRlcz48eWVhcj4yMDE3PC95ZWFyPjxwdWItZGF0ZXM+PGRh
dGU+T2N0PC9kYXRlPjwvcHViLWRhdGVzPjwvZGF0ZXM+PGlzYm4+MjIxNC0xMDlYIChFbGVjdHJv
bmljKSYjeEQ7MjIxNC0xMDlYIChMaW5raW5nKTwvaXNibj48YWNjZXNzaW9uLW51bT4yODg2NzQw
MTwvYWNjZXNzaW9uLW51bT48dXJscz48cmVsYXRlZC11cmxzPjx1cmw+aHR0cHM6Ly93d3cubmNi
aS5ubG0ubmloLmdvdi9wdWJtZWQvMjg4Njc0MDE8L3VybD48L3JlbGF0ZWQtdXJscz48L3VybHM+
PGVsZWN0cm9uaWMtcmVzb3VyY2UtbnVtPjEwLjEwMTYvUzIyMTQtMTA5WCgxNykzMDMzMy05PC9l
bGVjdHJvbmljLXJlc291cmNlLW51bT48L3Jl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CcmFzaWw8L0F1dGhvcj48WWVhcj4yMDE3PC9ZZWFyPjxS
ZWNOdW0+NzkzMDwvUmVjTnVtPjxEaXNwbGF5VGV4dD5bMl08L0Rpc3BsYXlUZXh0PjxyZWNvcmQ+
PHJlYy1udW1iZXI+NzkzMDwvcmVjLW51bWJlcj48Zm9yZWlnbi1rZXlzPjxrZXkgYXBwPSJFTiIg
ZGItaWQ9IjJyc3RwZGF3MDJwOXd3ZTk5OWFwZmVycmYwZXByYTJleHhmcCIgdGltZXN0YW1wPSIx
NTEwNTgyNzc1Ij43OTMwPC9rZXk+PC9mb3JlaWduLWtleXM+PHJlZi10eXBlIG5hbWU9IkpvdXJu
YWwgQXJ0aWNsZSI+MTc8L3JlZi10eXBlPjxjb250cmlidXRvcnM+PGF1dGhvcnM+PGF1dGhvcj5C
cmFzaWwsIFAuPC9hdXRob3I+PGF1dGhvcj5aYWxpcywgTS4gRy48L2F1dGhvcj48YXV0aG9yPmRl
IFBpbmEtQ29zdGEsIEEuPC9hdXRob3I+PGF1dGhvcj5TaXF1ZWlyYSwgQS4gTS48L2F1dGhvcj48
YXV0aG9yPkp1bmlvciwgQy4gQi48L2F1dGhvcj48YXV0aG9yPlNpbHZhLCBTLjwvYXV0aG9yPjxh
dXRob3I+QXJlYXMsIEEuIEwuIEwuPC9hdXRob3I+PGF1dGhvcj5QZWxham8tTWFjaGFkbywgTS48
L2F1dGhvcj48YXV0aG9yPmRlIEFsdmFyZW5nYSwgRC4gQS4gTS48L2F1dGhvcj48YXV0aG9yPmRh
IFNpbHZhIFNhbnRlbGxpLCBBLiBDLiBGLjwvYXV0aG9yPjxhdXRob3I+QWxidXF1ZXJxdWUsIEgu
IEcuPC9hdXRob3I+PGF1dGhvcj5DcmF2bywgUC48L2F1dGhvcj48YXV0aG9yPlNhbnRvcyBkZSBB
YnJldSwgRi4gVi48L2F1dGhvcj48YXV0aG9yPlBldGVya2EsIEMuIEwuPC9hdXRob3I+PGF1dGhv
cj5aYW5pbmksIEcuIE0uPC9hdXRob3I+PGF1dGhvcj5TdWFyZXogTXV0aXMsIE0uIEMuPC9hdXRo
b3I+PGF1dGhvcj5QaXNzaW5hdHRpLCBBLjwvYXV0aG9yPjxhdXRob3I+TG91cmVuY28tZGUtT2xp
dmVpcmEsIFIuPC9hdXRob3I+PGF1dGhvcj5kZSBCcml0bywgQy4gRi4gQS48L2F1dGhvcj48YXV0
aG9yPmRlIEZhdGltYSBGZXJyZWlyYS1kYS1DcnV6LCBNLjwvYXV0aG9yPjxhdXRob3I+Q3VsbGV0
b24sIFIuPC9hdXRob3I+PGF1dGhvcj5EYW5pZWwtUmliZWlybywgQy4gVC48L2F1dGhvcj48L2F1
dGhvcnM+PC9jb250cmlidXRvcnM+PGF1dGgtYWRkcmVzcz5MYWJvcmF0b3JpbyBkZSBEb2VuY2Fz
IEZlYnJpcyBBZ3VkYXMsIEluc3RpdHV0byBOYWNpb25hbCBkZSBJbmZlY3RvbG9naWEgRXZhbmRy
byBDaGFnYXMgKElOSSksIEZ1bmRhY2FvIE9zd2FsZG8gQ3J1eiAoRmlvY3J1eiksIFJpbyBkZSBK
YW5laXJvLCBCcmF6aWw7IENlbnRybyBkZSBQZXNxdWlzYSwgRGlhZ25vc3RpY28gZSBUcmVpbmFt
ZW50byBlbSBNYWxhcmlhIChDUEQtTWFsKSwgRmlvY3J1eiwgUmlvIGRlIEphbmVpcm8sIEJyYXpp
bC4gRWxlY3Ryb25pYyBhZGRyZXNzOiBwYXRyaWNpYS5icmFzaWxAaW5pLmZpb2NydXouYnIuJiN4
RDtMYWJvcmF0b3JpbyBkZSBJbmZlY3RvbG9naWEgZSBQYXJhc2l0b2xvZ2lhIE1vbGVjdWxhciwg
SG9zcGl0YWwgVW5pdmVyc2l0YXJpbyBDbGVtZW50aW5vIEZyYWdhIEZpbGhvLCBVbml2ZXJzaWRh
ZGUgRmVkZXJhbCBkbyBSaW8gZGUgSmFuZWlybywgUmlvIGRlIEphbmVpcm8sIEJyYXppbC4mI3hE
O0xhYm9yYXRvcmlvIGRlIERvZW5jYXMgRmVicmlzIEFndWRhcywgSW5zdGl0dXRvIE5hY2lvbmFs
IGRlIEluZmVjdG9sb2dpYSBFdmFuZHJvIENoYWdhcyAoSU5JKSwgRnVuZGFjYW8gT3N3YWxkbyBD
cnV6IChGaW9jcnV6KSwgUmlvIGRlIEphbmVpcm8sIEJyYXppbDsgQ2VudHJvIGRlIFBlc3F1aXNh
LCBEaWFnbm9zdGljbyBlIFRyZWluYW1lbnRvIGVtIE1hbGFyaWEgKENQRC1NYWwpLCBGaW9jcnV6
LCBSaW8gZGUgSmFuZWlybywgQnJhemlsOyBMYWJvcmF0b3JpbyBkZSBQZXNxdWlzYSBlbSBNYWxh
cmlhLCBJbnN0aXR1dG8gT3N3YWxkbyBDcnV6IChJT0MpLCBGaW9jcnV6LCBSaW8gZGUgSmFuZWly
bywgQnJhemlsOyBDZW50cm8gVW5pdmVyc2l0YXJpbyBTZXJyYSBkb3MgT3JnYW9zIChVTklGRVNP
KSwgVGVyZXNvcG9saXMsIFJpbyBkZSBKYW5laXJvLCBCcmF6aWwuJiN4RDtMYWJvcmF0b3JpbyBk
ZSBEb2VuY2FzIEZlYnJpcyBBZ3VkYXMsIEluc3RpdHV0byBOYWNpb25hbCBkZSBJbmZlY3RvbG9n
aWEgRXZhbmRybyBDaGFnYXMgKElOSSksIEZ1bmRhY2FvIE9zd2FsZG8gQ3J1eiAoRmlvY3J1eiks
IFJpbyBkZSBKYW5laXJvLCBCcmF6aWw7IENlbnRybyBkZSBQZXNxdWlzYSwgRGlhZ25vc3RpY28g
ZSBUcmVpbmFtZW50byBlbSBNYWxhcmlhIChDUEQtTWFsKSwgRmlvY3J1eiwgUmlvIGRlIEphbmVp
cm8sIEJyYXppbC4mI3hEO0NlbnRybyBkZSBQZXNxdWlzYSwgRGlhZ25vc3RpY28gZSBUcmVpbmFt
ZW50byBlbSBNYWxhcmlhIChDUEQtTWFsKSwgRmlvY3J1eiwgUmlvIGRlIEphbmVpcm8sIEJyYXpp
bDsgTGFib3JhdG9yaW8gZGUgUGVzcXVpc2EgZW0gTWFsYXJpYSwgSW5zdGl0dXRvIE9zd2FsZG8g
Q3J1eiAoSU9DKSwgRmlvY3J1eiwgUmlvIGRlIEphbmVpcm8sIEJyYXppbC4mI3hEO0xhYm9yYXRv
cmlvIGRlIFBhcmFzaXRvbG9naWEsIEluc3RpdHV0byBOYWNpb25hbCBkZSBJbmZlY3RvbG9naWEg
RXZhbmRybyBDaGFnYXMgKElOSSksIEZ1bmRhY2FvIE9zd2FsZG8gQ3J1eiAoRmlvY3J1eiksIFJp
byBkZSBKYW5laXJvLCBCcmF6aWwuJiN4RDtMYWJvcmF0b3JpbyBkZSBQYXRvbG9naWEsIEluc3Rp
dHV0byBPc3dhbGRvIENydXogKElPQyksIEZpb2NydXosIFJpbyBkZSBKYW5laXJvLCBCcmF6aWwu
JiN4RDtMYWJvcmF0b3JpbyBkZSBNYWxhcmlhLCBDZW50cm8gZGUgUGVzcXVpc2FzIFJlbmUgUmFj
aG91IHBvciBJbnN0aXR1dGUgUmVuZSBSYWNob3UgKElSUiksIEZpb2NydXosIEJlbG8gSG9yaXpv
bnRlLCBCcmF6aWwuJiN4RDtQcm9ncmFtYSBOYWNpb25hbCBkZSBQcmV2ZW5jYW8gZSBDb250cm9s
ZSBkYSBNYWxhcmlhLCBTZWNyZXRhcmlhIGRlIFZpZ2lsYW5jaWEgZW0gU2F1ZGUsIE1pbmlzdGVy
aW8gZGEgU2F1ZGUsIEJyYXNpbGlhLCBCcmF6aWwuJiN4RDtMYWJvcmF0b3JpbyBkZSBEb2VuY2Fz
IFBhcmFzaXRhcmlhcywgSW5zdGl0dXRvIE9zd2FsZG8gQ3J1eiAoSU9DKSwgRmlvY3J1eiwgUmlv
IGRlIEphbmVpcm8sIEJyYXppbC4mI3hEO0xhYm9yYXRvcmlvIGRlIEdlbm9tYSBlIEJpb3RlY25v
bG9naWEgKEdlbm9CaW8pLCBJbnN0aXR1dG8gZGUgUGF0b2xvZ2lhIFRyb3BpY2FsIGUgU2F1ZGUg
UHVibGljYSwgVW5pdmVyc2lkYWRlIEZlZGVyYWwgZGUgR29pYXMsIEdvaWFuaWEsIEJyYXppbDsg
SW5zdGl0dXRvIGRlIEhpZ2llbmUgZSBNZWRpY2luYSBUcm9waWNhbCwgVW5pdmVyc2lkYWRlIE5v
dmEgZGUgTGlzYm9hLCBMaXNib24sIFBvcnR1Z2FsLiYjeEQ7TGFib3JhdG9yaW8gZGUgTW9zcXVp
dG9zIFRyYW5zbWlzc29yZXMgZGUgSGVtYXRvem9hcmlvcywgSW5zdGl0dXRvIE9zd2FsZG8gQ3J1
eiAoSU9DKSwgRmlvY3J1eiwgUmlvIGRlIEphbmVpcm8sIEJyYXppbC4mI3hEO0NlbnRybyBVbml2
ZXJzaXRhcmlvIFNlcnJhIGRvcyBPcmdhb3MgKFVOSUZFU08pLCBUZXJlc29wb2xpcywgUmlvIGRl
IEphbmVpcm8sIEJyYXppbDsgQ2VudHJvIGRlIFByaW1hdG9sb2dpYSBkbyBSaW8gZGUgSmFuZWly
byAoQ1BSSi9JTkVBKSwgUmlvIGRlIEphbmVpcm8sIEJyYXppbC4mI3hEO0NlbnRybyBkZSBQZXNx
dWlzYSwgRGlhZ25vc3RpY28gZSBUcmVpbmFtZW50byBlbSBNYWxhcmlhIChDUEQtTWFsKSwgRmlv
Y3J1eiwgUmlvIGRlIEphbmVpcm8sIEJyYXppbDsgTGFib3JhdG9yaW8gZGUgTW9zcXVpdG9zIFRy
YW5zbWlzc29yZXMgZGUgSGVtYXRvem9hcmlvcywgSW5zdGl0dXRvIE9zd2FsZG8gQ3J1eiAoSU9D
KSwgRmlvY3J1eiwgUmlvIGRlIEphbmVpcm8sIEJyYXppbC4mI3hEO01hbGFyaWEgVW5pdCwgRGVw
YXJ0bWVudCBvZiBQYXRob2xvZ3ksIEluc3RpdHV0ZSBvZiBUcm9waWNhbCBNZWRpY2luZSwgTmFn
YXNha2kgVW5pdmVyc2l0eSwgTmFnYXNha2ksIEphcGFuLiYjeEQ7Q2VudHJvIGRlIFBlc3F1aXNh
LCBEaWFnbm9zdGljbyBlIFRyZWluYW1lbnRvIGVtIE1hbGFyaWEgKENQRC1NYWwpLCBGaW9jcnV6
LCBSaW8gZGUgSmFuZWlybywgQnJhemlsOyBMYWJvcmF0b3JpbyBkZSBQZXNxdWlzYSBlbSBNYWxh
cmlhLCBJbnN0aXR1dG8gT3N3YWxkbyBDcnV6IChJT0MpLCBGaW9jcnV6LCBSaW8gZGUgSmFuZWly
bywgQnJhemlsLiBFbGVjdHJvbmljIGFkZHJlc3M6IG1hbGFyaWFAZmlvY3J1ei5ici48L2F1dGgt
YWRkcmVzcz48dGl0bGVzPjx0aXRsZT5PdXRicmVhayBvZiBodW1hbiBtYWxhcmlhIGNhdXNlZCBi
eSBQbGFzbW9kaXVtIHNpbWl1bSBpbiB0aGUgQXRsYW50aWMgRm9yZXN0IGluIFJpbyBkZSBKYW5l
aXJvOiBhIG1vbGVjdWxhciBlcGlkZW1pb2xvZ2ljYWwgaW52ZXN0aWdhdGlvbjwvdGl0bGU+PHNl
Y29uZGFyeS10aXRsZT5MYW5jZXQgR2xvYiBIZWFsdGg8L3NlY29uZGFyeS10aXRsZT48L3RpdGxl
cz48cGVyaW9kaWNhbD48ZnVsbC10aXRsZT5MYW5jZXQgR2xvYiBIZWFsdGg8L2Z1bGwtdGl0bGU+
PC9wZXJpb2RpY2FsPjxwYWdlcz5lMTAzOC1lMTA0NjwvcGFnZXM+PHZvbHVtZT41PC92b2x1bWU+
PG51bWJlcj4xMDwvbnVtYmVyPjxkYXRlcz48eWVhcj4yMDE3PC95ZWFyPjxwdWItZGF0ZXM+PGRh
dGU+T2N0PC9kYXRlPjwvcHViLWRhdGVzPjwvZGF0ZXM+PGlzYm4+MjIxNC0xMDlYIChFbGVjdHJv
bmljKSYjeEQ7MjIxNC0xMDlYIChMaW5raW5nKTwvaXNibj48YWNjZXNzaW9uLW51bT4yODg2NzQw
MTwvYWNjZXNzaW9uLW51bT48dXJscz48cmVsYXRlZC11cmxzPjx1cmw+aHR0cHM6Ly93d3cubmNi
aS5ubG0ubmloLmdvdi9wdWJtZWQvMjg4Njc0MDE8L3VybD48L3JlbGF0ZWQtdXJscz48L3VybHM+
PGVsZWN0cm9uaWMtcmVzb3VyY2UtbnVtPjEwLjEwMTYvUzIyMTQtMTA5WCgxNykzMDMzMy05PC9l
bGVjdHJvbmljLXJlc291cmNlLW51bT48L3Jl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2]</w:t>
      </w:r>
      <w:r>
        <w:rPr>
          <w:rFonts w:ascii="Arial" w:hAnsi="Arial" w:cs="Arial"/>
        </w:rPr>
        <w:fldChar w:fldCharType="end"/>
      </w:r>
      <w:r w:rsidRPr="00A43BA6">
        <w:rPr>
          <w:rFonts w:ascii="Arial" w:hAnsi="Arial" w:cs="Arial"/>
        </w:rPr>
        <w:t>.</w:t>
      </w:r>
    </w:p>
    <w:p w:rsidR="00526026" w:rsidRPr="00A43BA6" w:rsidRDefault="00526026" w:rsidP="00526026">
      <w:pPr>
        <w:pStyle w:val="EndNoteBibliography"/>
        <w:spacing w:after="0"/>
        <w:ind w:left="720" w:hanging="720"/>
        <w:rPr>
          <w:rFonts w:ascii="Arial" w:hAnsi="Arial" w:cs="Arial"/>
          <w:b/>
          <w:sz w:val="20"/>
          <w:szCs w:val="20"/>
        </w:rPr>
      </w:pPr>
      <w:r w:rsidRPr="00A43BA6">
        <w:rPr>
          <w:rFonts w:ascii="Arial" w:hAnsi="Arial" w:cs="Arial"/>
          <w:b/>
          <w:sz w:val="20"/>
          <w:szCs w:val="20"/>
        </w:rPr>
        <w:fldChar w:fldCharType="begin"/>
      </w:r>
      <w:r w:rsidRPr="00A43BA6">
        <w:rPr>
          <w:rFonts w:ascii="Arial" w:hAnsi="Arial" w:cs="Arial"/>
          <w:b/>
          <w:sz w:val="20"/>
          <w:szCs w:val="20"/>
        </w:rPr>
        <w:instrText xml:space="preserve"> ADDIN EN.REFLIST </w:instrText>
      </w:r>
      <w:r w:rsidRPr="00A43BA6">
        <w:rPr>
          <w:rFonts w:ascii="Arial" w:hAnsi="Arial" w:cs="Arial"/>
          <w:b/>
          <w:sz w:val="20"/>
          <w:szCs w:val="20"/>
        </w:rPr>
        <w:fldChar w:fldCharType="separate"/>
      </w:r>
      <w:r w:rsidRPr="00A43BA6">
        <w:rPr>
          <w:rFonts w:ascii="Arial" w:hAnsi="Arial" w:cs="Arial"/>
          <w:sz w:val="20"/>
          <w:szCs w:val="20"/>
        </w:rPr>
        <w:t>2.</w:t>
      </w:r>
      <w:r w:rsidRPr="00A43BA6">
        <w:rPr>
          <w:rFonts w:ascii="Arial" w:hAnsi="Arial" w:cs="Arial"/>
          <w:sz w:val="20"/>
          <w:szCs w:val="20"/>
        </w:rPr>
        <w:tab/>
        <w:t xml:space="preserve">Brasil P, Zalis MG, de Pina-Costa A, Siqueira AM, Junior CB, Silva S, Areas ALL, Pelajo-Machado M, de Alvarenga DAM, da Silva Santelli ACF, et al: </w:t>
      </w:r>
      <w:r w:rsidRPr="00A43BA6">
        <w:rPr>
          <w:rFonts w:ascii="Arial" w:hAnsi="Arial" w:cs="Arial"/>
          <w:b/>
          <w:sz w:val="20"/>
          <w:szCs w:val="20"/>
        </w:rPr>
        <w:t>Outbreak of human malaria caused by Plasmodium simium in the Atlantic Forest in Rio de Janeiro: a molecular epidemiological investigation.</w:t>
      </w:r>
      <w:r w:rsidRPr="00A43BA6">
        <w:rPr>
          <w:rFonts w:ascii="Arial" w:hAnsi="Arial" w:cs="Arial"/>
          <w:sz w:val="20"/>
          <w:szCs w:val="20"/>
        </w:rPr>
        <w:t xml:space="preserve"> </w:t>
      </w:r>
      <w:r w:rsidRPr="00A43BA6">
        <w:rPr>
          <w:rFonts w:ascii="Arial" w:hAnsi="Arial" w:cs="Arial"/>
          <w:i/>
          <w:sz w:val="20"/>
          <w:szCs w:val="20"/>
        </w:rPr>
        <w:t xml:space="preserve">Lancet Glob Health </w:t>
      </w:r>
      <w:r w:rsidRPr="00A43BA6">
        <w:rPr>
          <w:rFonts w:ascii="Arial" w:hAnsi="Arial" w:cs="Arial"/>
          <w:sz w:val="20"/>
          <w:szCs w:val="20"/>
        </w:rPr>
        <w:t xml:space="preserve">2017, </w:t>
      </w:r>
      <w:r w:rsidRPr="00A43BA6">
        <w:rPr>
          <w:rFonts w:ascii="Arial" w:hAnsi="Arial" w:cs="Arial"/>
          <w:b/>
          <w:sz w:val="20"/>
          <w:szCs w:val="20"/>
        </w:rPr>
        <w:t>5:</w:t>
      </w:r>
      <w:r w:rsidRPr="00A43BA6">
        <w:rPr>
          <w:rFonts w:ascii="Arial" w:hAnsi="Arial" w:cs="Arial"/>
          <w:sz w:val="20"/>
          <w:szCs w:val="20"/>
        </w:rPr>
        <w:t>e1038-e1046.</w:t>
      </w:r>
      <w:r w:rsidRPr="00A43BA6">
        <w:rPr>
          <w:rFonts w:ascii="Arial" w:hAnsi="Arial" w:cs="Arial"/>
          <w:b/>
          <w:sz w:val="20"/>
          <w:szCs w:val="20"/>
        </w:rPr>
        <w:fldChar w:fldCharType="end"/>
      </w:r>
    </w:p>
    <w:p w:rsidR="00BB01B3" w:rsidRPr="00526026" w:rsidRDefault="00BB01B3" w:rsidP="005621EA">
      <w:pPr>
        <w:rPr>
          <w:rFonts w:cs="Arial"/>
          <w:lang w:val="en-US"/>
        </w:rPr>
      </w:pPr>
      <w:bookmarkStart w:id="0" w:name="_GoBack"/>
      <w:bookmarkEnd w:id="0"/>
    </w:p>
    <w:sectPr w:rsidR="00BB01B3" w:rsidRPr="005260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BF5"/>
    <w:rsid w:val="000469BB"/>
    <w:rsid w:val="001067CA"/>
    <w:rsid w:val="00156F5E"/>
    <w:rsid w:val="0019342E"/>
    <w:rsid w:val="001B284B"/>
    <w:rsid w:val="001B69ED"/>
    <w:rsid w:val="00204A14"/>
    <w:rsid w:val="0023239B"/>
    <w:rsid w:val="00243243"/>
    <w:rsid w:val="002D5D71"/>
    <w:rsid w:val="00337AE2"/>
    <w:rsid w:val="003A349B"/>
    <w:rsid w:val="003B7EA5"/>
    <w:rsid w:val="003C47BB"/>
    <w:rsid w:val="003F4E1E"/>
    <w:rsid w:val="00400897"/>
    <w:rsid w:val="00403E12"/>
    <w:rsid w:val="00412BF5"/>
    <w:rsid w:val="004D343B"/>
    <w:rsid w:val="00526026"/>
    <w:rsid w:val="005621EA"/>
    <w:rsid w:val="00633EAC"/>
    <w:rsid w:val="00661181"/>
    <w:rsid w:val="006658AD"/>
    <w:rsid w:val="00674911"/>
    <w:rsid w:val="006938AE"/>
    <w:rsid w:val="006A6680"/>
    <w:rsid w:val="006B3388"/>
    <w:rsid w:val="006B7079"/>
    <w:rsid w:val="006C52C6"/>
    <w:rsid w:val="006C5CF0"/>
    <w:rsid w:val="00761590"/>
    <w:rsid w:val="007E6AEC"/>
    <w:rsid w:val="007F2E7C"/>
    <w:rsid w:val="007F48CF"/>
    <w:rsid w:val="007F70B8"/>
    <w:rsid w:val="00844550"/>
    <w:rsid w:val="00891322"/>
    <w:rsid w:val="008C24E0"/>
    <w:rsid w:val="00946117"/>
    <w:rsid w:val="009645AE"/>
    <w:rsid w:val="0099256E"/>
    <w:rsid w:val="009F47B7"/>
    <w:rsid w:val="00A22D3A"/>
    <w:rsid w:val="00A333E6"/>
    <w:rsid w:val="00A3707E"/>
    <w:rsid w:val="00A611C5"/>
    <w:rsid w:val="00AA1C1A"/>
    <w:rsid w:val="00AF60C0"/>
    <w:rsid w:val="00AF7BAA"/>
    <w:rsid w:val="00B07883"/>
    <w:rsid w:val="00B30042"/>
    <w:rsid w:val="00B64068"/>
    <w:rsid w:val="00BA279E"/>
    <w:rsid w:val="00BB01B3"/>
    <w:rsid w:val="00C16293"/>
    <w:rsid w:val="00C57435"/>
    <w:rsid w:val="00C6629E"/>
    <w:rsid w:val="00C94704"/>
    <w:rsid w:val="00CB59D6"/>
    <w:rsid w:val="00CC16F8"/>
    <w:rsid w:val="00CF48C2"/>
    <w:rsid w:val="00CF6976"/>
    <w:rsid w:val="00DB3A68"/>
    <w:rsid w:val="00DC383D"/>
    <w:rsid w:val="00F02255"/>
    <w:rsid w:val="00FB1FD2"/>
    <w:rsid w:val="00FB59FF"/>
    <w:rsid w:val="00FC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B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BF5"/>
    <w:pPr>
      <w:spacing w:line="240" w:lineRule="auto"/>
    </w:pPr>
    <w:rPr>
      <w:rFonts w:ascii="Arial" w:hAnsi="Arial"/>
      <w:b/>
      <w:bCs/>
      <w:color w:val="4F81BD" w:themeColor="accent1"/>
      <w:sz w:val="18"/>
      <w:szCs w:val="18"/>
      <w:lang w:val="de-CH"/>
    </w:rPr>
  </w:style>
  <w:style w:type="table" w:styleId="LightShading">
    <w:name w:val="Light Shading"/>
    <w:basedOn w:val="TableNormal"/>
    <w:uiPriority w:val="60"/>
    <w:rsid w:val="00412BF5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52602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6026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B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BF5"/>
    <w:pPr>
      <w:spacing w:line="240" w:lineRule="auto"/>
    </w:pPr>
    <w:rPr>
      <w:rFonts w:ascii="Arial" w:hAnsi="Arial"/>
      <w:b/>
      <w:bCs/>
      <w:color w:val="4F81BD" w:themeColor="accent1"/>
      <w:sz w:val="18"/>
      <w:szCs w:val="18"/>
      <w:lang w:val="de-CH"/>
    </w:rPr>
  </w:style>
  <w:style w:type="table" w:styleId="LightShading">
    <w:name w:val="Light Shading"/>
    <w:basedOn w:val="TableNormal"/>
    <w:uiPriority w:val="60"/>
    <w:rsid w:val="00412BF5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52602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6026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Grünberg</dc:creator>
  <cp:lastModifiedBy>Maria Grünberg</cp:lastModifiedBy>
  <cp:revision>2</cp:revision>
  <dcterms:created xsi:type="dcterms:W3CDTF">2018-01-15T19:57:00Z</dcterms:created>
  <dcterms:modified xsi:type="dcterms:W3CDTF">2018-01-15T20:11:00Z</dcterms:modified>
</cp:coreProperties>
</file>